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B64A8D" w14:textId="77777777" w:rsidR="006B5271" w:rsidRPr="009C0321" w:rsidRDefault="00000000">
      <w:pPr>
        <w:spacing w:after="120"/>
        <w:jc w:val="center"/>
        <w:rPr>
          <w:rFonts w:ascii="Arial" w:hAnsi="Arial" w:cs="Arial"/>
          <w:sz w:val="20"/>
          <w:szCs w:val="20"/>
        </w:rPr>
      </w:pPr>
      <w:r w:rsidRPr="009C0321">
        <w:rPr>
          <w:rFonts w:ascii="Arial" w:hAnsi="Arial" w:cs="Arial"/>
          <w:i/>
          <w:iCs/>
          <w:color w:val="7F7F7F"/>
          <w:sz w:val="20"/>
          <w:szCs w:val="20"/>
        </w:rPr>
        <w:t>Supplementary material — Manuscript 1843249</w:t>
      </w:r>
    </w:p>
    <w:p w14:paraId="2D7147AC" w14:textId="499487C0" w:rsidR="00DE6B1C" w:rsidRPr="00DE6B1C" w:rsidRDefault="00DE6B1C" w:rsidP="00DE6B1C">
      <w:pPr>
        <w:rPr>
          <w:rFonts w:ascii="Arial" w:hAnsi="Arial" w:cs="Arial"/>
          <w:b/>
          <w:bCs/>
          <w:sz w:val="24"/>
          <w:szCs w:val="24"/>
        </w:rPr>
      </w:pPr>
      <w:r w:rsidRPr="00DE6B1C">
        <w:rPr>
          <w:rFonts w:ascii="Arial" w:hAnsi="Arial" w:cs="Arial"/>
          <w:b/>
          <w:bCs/>
          <w:sz w:val="24"/>
          <w:szCs w:val="24"/>
        </w:rPr>
        <w:t>Serum Testosterone and Cardiometabolic Risk in Nigerian Men with Type 2 Diabetes: A Cross</w:t>
      </w:r>
      <w:r w:rsidRPr="00DE6B1C">
        <w:rPr>
          <w:rFonts w:ascii="Cambria Math" w:hAnsi="Cambria Math" w:cs="Cambria Math"/>
          <w:b/>
          <w:bCs/>
          <w:sz w:val="24"/>
          <w:szCs w:val="24"/>
        </w:rPr>
        <w:t>‑</w:t>
      </w:r>
      <w:r w:rsidRPr="00DE6B1C">
        <w:rPr>
          <w:rFonts w:ascii="Arial" w:hAnsi="Arial" w:cs="Arial"/>
          <w:b/>
          <w:bCs/>
          <w:sz w:val="24"/>
          <w:szCs w:val="24"/>
        </w:rPr>
        <w:t xml:space="preserve">Sectional </w:t>
      </w:r>
      <w:r w:rsidRPr="00DE6B1C">
        <w:rPr>
          <w:rFonts w:ascii="Arial" w:hAnsi="Arial" w:cs="Arial"/>
          <w:b/>
          <w:bCs/>
          <w:sz w:val="24"/>
          <w:szCs w:val="24"/>
        </w:rPr>
        <w:t>Study</w:t>
      </w:r>
    </w:p>
    <w:p w14:paraId="2F3E3098" w14:textId="4C171AF0" w:rsidR="006B5271" w:rsidRPr="009C0321" w:rsidRDefault="00000000">
      <w:pPr>
        <w:pStyle w:val="Heading1"/>
        <w:spacing w:before="160"/>
        <w:rPr>
          <w:rFonts w:ascii="Arial" w:hAnsi="Arial" w:cs="Arial"/>
          <w:sz w:val="20"/>
          <w:szCs w:val="20"/>
        </w:rPr>
      </w:pPr>
      <w:r w:rsidRPr="009C0321">
        <w:rPr>
          <w:rFonts w:ascii="Arial" w:hAnsi="Arial" w:cs="Arial"/>
          <w:sz w:val="20"/>
          <w:szCs w:val="20"/>
        </w:rPr>
        <w:t>Supplementary Table S1 — Effect sizes</w:t>
      </w:r>
    </w:p>
    <w:p w14:paraId="7FDB0F1B" w14:textId="77777777" w:rsidR="006B5271" w:rsidRPr="009C0321" w:rsidRDefault="00000000">
      <w:pPr>
        <w:spacing w:after="120" w:line="280" w:lineRule="auto"/>
        <w:jc w:val="both"/>
        <w:rPr>
          <w:rFonts w:ascii="Arial" w:hAnsi="Arial" w:cs="Arial"/>
          <w:sz w:val="20"/>
          <w:szCs w:val="20"/>
        </w:rPr>
      </w:pPr>
      <w:r w:rsidRPr="009C0321">
        <w:rPr>
          <w:rFonts w:ascii="Arial" w:hAnsi="Arial" w:cs="Arial"/>
          <w:sz w:val="20"/>
          <w:szCs w:val="20"/>
        </w:rPr>
        <w:t>Effect sizes were computed to complement the p-values from the two-factor (T2DM × testosterone) ANOVA and to address the subgroup-size imbalance flagged by Reviewer 2 (T2DM-normal n = 62 vs T2DM-low n = 296; control-normal n = 153 vs control-low n = 25). Partial η² is reported for each main effect and the interaction in the 2 × 2 ANOVA; Cohen’s d is reported for pairwise contrasts between the four subgroups. Conventional thresholds are used for interpretation: |d| &lt; 0.2 trivial, 0.2–0.5 small, 0.5–0.8 medium, &gt; 0.8 large; partial η² 0.01 small, 0.06 medium, 0.14 large.</w:t>
      </w:r>
    </w:p>
    <w:p w14:paraId="11DF817D" w14:textId="77777777" w:rsidR="006B5271" w:rsidRPr="009C0321" w:rsidRDefault="00000000">
      <w:pPr>
        <w:pStyle w:val="Heading2"/>
        <w:spacing w:before="160"/>
        <w:rPr>
          <w:rFonts w:ascii="Arial" w:hAnsi="Arial" w:cs="Arial"/>
          <w:sz w:val="20"/>
          <w:szCs w:val="20"/>
        </w:rPr>
      </w:pPr>
      <w:r w:rsidRPr="009C0321">
        <w:rPr>
          <w:rFonts w:ascii="Arial" w:hAnsi="Arial" w:cs="Arial"/>
          <w:sz w:val="20"/>
          <w:szCs w:val="20"/>
        </w:rPr>
        <w:t>Panel A — Baseline characteristics by subgroup (mean ± SD)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00"/>
        <w:gridCol w:w="1790"/>
        <w:gridCol w:w="1790"/>
        <w:gridCol w:w="1790"/>
        <w:gridCol w:w="1790"/>
      </w:tblGrid>
      <w:tr w:rsidR="006B5271" w:rsidRPr="009C0321" w14:paraId="4014A4A3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1F4E7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677437E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Variable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1F4E7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865239E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Control-Normal (n=152)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1F4E7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B14655B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Control-Low (n=26)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1F4E7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880F853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T2DM-Normal (n=60)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1F4E7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6C35EB1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T2DM-Low (n=298)</w:t>
            </w:r>
          </w:p>
        </w:tc>
      </w:tr>
      <w:tr w:rsidR="006B5271" w:rsidRPr="009C0321" w14:paraId="40EDC6A9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2FCD043" w14:textId="77777777" w:rsidR="006B5271" w:rsidRPr="009C032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(y)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7CE8C61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38.8 ± 13.8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9EC50C2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41.9 ± 12.7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9E3156A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56.6 ± 9.9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7B975ED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57.0 ± 10.7</w:t>
            </w:r>
          </w:p>
        </w:tc>
      </w:tr>
      <w:tr w:rsidR="006B5271" w:rsidRPr="009C0321" w14:paraId="17E9EBD8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CEB18C2" w14:textId="77777777" w:rsidR="006B5271" w:rsidRPr="009C032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BP (mmHg)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221C2BC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127.6 ± 22.5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43894AB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135.8 ± 22.7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9AC2CF3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143.5 ± 23.2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D455565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143.3 ± 26.1</w:t>
            </w:r>
          </w:p>
        </w:tc>
      </w:tr>
      <w:tr w:rsidR="006B5271" w:rsidRPr="009C0321" w14:paraId="50DE77BB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4098388" w14:textId="77777777" w:rsidR="006B5271" w:rsidRPr="009C032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BP (mmHg)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C07A582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79.7 ± 14.4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C6579C4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80.9 ± 11.9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BFD32AF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81.9 ± 11.7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B8E65A6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82.7 ± 13.3</w:t>
            </w:r>
          </w:p>
        </w:tc>
      </w:tr>
      <w:tr w:rsidR="006B5271" w:rsidRPr="009C0321" w14:paraId="1C0DFA26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1A42677" w14:textId="77777777" w:rsidR="006B5271" w:rsidRPr="009C032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MI (kg/m²)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1645B6E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24.5 ± 3.8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2144747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23.1 ± 3.5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EFF5C99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25.0 ± 3.8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5904E05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25.3 ± 4.6</w:t>
            </w:r>
          </w:p>
        </w:tc>
      </w:tr>
      <w:tr w:rsidR="006B5271" w:rsidRPr="009C0321" w14:paraId="6D8BE525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F423F99" w14:textId="77777777" w:rsidR="006B5271" w:rsidRPr="009C032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aist (cm)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B8EA87A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79.5 ± 9.8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AE20644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79.1 ± 10.6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C175683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90.8 ± 9.6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65ECA83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92.7 ± 12.4</w:t>
            </w:r>
          </w:p>
        </w:tc>
      </w:tr>
      <w:tr w:rsidR="006B5271" w:rsidRPr="009C0321" w14:paraId="40852F44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AE2A950" w14:textId="77777777" w:rsidR="006B5271" w:rsidRPr="009C032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bA1c (%)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486390E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5.09 ± 0.71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C47A381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4.93 ± 0.91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3586867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9.21 ± 2.15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1A9F769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9.11 ± 2.11</w:t>
            </w:r>
          </w:p>
        </w:tc>
      </w:tr>
      <w:tr w:rsidR="006B5271" w:rsidRPr="009C0321" w14:paraId="2FA3BF22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0731F6A" w14:textId="77777777" w:rsidR="006B5271" w:rsidRPr="009C032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ol</w:t>
            </w:r>
            <w:proofErr w:type="spellEnd"/>
            <w:r w:rsidRP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mmol/L)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B890BEF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3.95 ± 0.68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39BB548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4.12 ± 0.82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7863C8A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4.21 ± 0.85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3CD2225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4.30 ± 0.94</w:t>
            </w:r>
          </w:p>
        </w:tc>
      </w:tr>
      <w:tr w:rsidR="006B5271" w:rsidRPr="009C0321" w14:paraId="2879B5F8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7E83F16" w14:textId="77777777" w:rsidR="006B5271" w:rsidRPr="009C032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DL (mmol/L)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3C9109F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2.37 ± 0.57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38F979A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2.32 ± 0.49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6B7C1BE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2.55 ± 0.65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29064D8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2.65 ± 0.76</w:t>
            </w:r>
          </w:p>
        </w:tc>
      </w:tr>
      <w:tr w:rsidR="006B5271" w:rsidRPr="009C0321" w14:paraId="543484BE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046BC8A" w14:textId="77777777" w:rsidR="006B5271" w:rsidRPr="009C032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DL (mmol/L)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4BBE4FC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1.09 ± 0.32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74C4BC7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1.18 ± 0.43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503B590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1.04 ± 0.33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A59057E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1.05 ± 0.33</w:t>
            </w:r>
          </w:p>
        </w:tc>
      </w:tr>
      <w:tr w:rsidR="006B5271" w:rsidRPr="009C0321" w14:paraId="338BCD1F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DD56248" w14:textId="77777777" w:rsidR="006B5271" w:rsidRPr="009C032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iglycerides (mmol/L)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E286E9F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1.07 ± 0.32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028BD60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1.37 ± 0.51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5F5F034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1.35 ± 0.48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70CDD20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1.32 ± 0.49</w:t>
            </w:r>
          </w:p>
        </w:tc>
      </w:tr>
      <w:tr w:rsidR="006B5271" w:rsidRPr="009C0321" w14:paraId="2AFEFD23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548F675" w14:textId="77777777" w:rsidR="006B5271" w:rsidRPr="009C032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stosterone (nmol/L)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B2391F7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16.6 ± 2.2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EA371B2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8.1 ± 2.9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F4D7FA6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13.7 ± 1.4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B26CFCE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7.8 ± 2.7</w:t>
            </w:r>
          </w:p>
        </w:tc>
      </w:tr>
      <w:tr w:rsidR="006B5271" w:rsidRPr="009C0321" w14:paraId="50F88021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341DF64" w14:textId="45C4428B" w:rsidR="006B5271" w:rsidRPr="009C032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SCVD 10-y</w:t>
            </w:r>
            <w:r w:rsid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ar</w:t>
            </w:r>
            <w:r w:rsidRP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123B13B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3.31 ± 1.66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152FD3A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3.90 ± 1.53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7C956E9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5.74 ± 1.35</w:t>
            </w:r>
          </w:p>
        </w:tc>
        <w:tc>
          <w:tcPr>
            <w:tcW w:w="17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218155D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5.86 ± 1.46</w:t>
            </w:r>
          </w:p>
        </w:tc>
      </w:tr>
    </w:tbl>
    <w:p w14:paraId="685848AE" w14:textId="77777777" w:rsidR="006B5271" w:rsidRPr="009C0321" w:rsidRDefault="00000000">
      <w:pPr>
        <w:spacing w:after="120" w:line="280" w:lineRule="auto"/>
        <w:jc w:val="both"/>
        <w:rPr>
          <w:rFonts w:ascii="Arial" w:hAnsi="Arial" w:cs="Arial"/>
          <w:sz w:val="20"/>
          <w:szCs w:val="20"/>
        </w:rPr>
      </w:pPr>
      <w:r w:rsidRPr="009C0321">
        <w:rPr>
          <w:rFonts w:ascii="Arial" w:hAnsi="Arial" w:cs="Arial"/>
          <w:i/>
          <w:iCs/>
          <w:sz w:val="20"/>
          <w:szCs w:val="20"/>
        </w:rPr>
        <w:t>Age is reported in years. Lipid units as specified. Testosterone in nmol/L (low testosterone threshold &lt; 12 nmol/L).</w:t>
      </w:r>
    </w:p>
    <w:p w14:paraId="1DE91B1F" w14:textId="77777777" w:rsidR="006B5271" w:rsidRPr="009C0321" w:rsidRDefault="00000000">
      <w:pPr>
        <w:pStyle w:val="Heading2"/>
        <w:spacing w:before="160"/>
        <w:rPr>
          <w:rFonts w:ascii="Arial" w:hAnsi="Arial" w:cs="Arial"/>
          <w:sz w:val="20"/>
          <w:szCs w:val="20"/>
        </w:rPr>
      </w:pPr>
      <w:r w:rsidRPr="009C0321">
        <w:rPr>
          <w:rFonts w:ascii="Arial" w:hAnsi="Arial" w:cs="Arial"/>
          <w:sz w:val="20"/>
          <w:szCs w:val="20"/>
        </w:rPr>
        <w:t>Panel B — Cohen’s d for pairwise contrast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000"/>
        <w:gridCol w:w="1840"/>
        <w:gridCol w:w="1840"/>
        <w:gridCol w:w="1840"/>
        <w:gridCol w:w="1840"/>
      </w:tblGrid>
      <w:tr w:rsidR="006B5271" w:rsidRPr="009C0321" w14:paraId="36027307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1F4E7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2C23AEC" w14:textId="77777777" w:rsidR="006B5271" w:rsidRPr="009C032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Outcome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1F4E7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05B2E3A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T2DM-Low vs T2DM-Norm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1F4E7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5092D48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T2DM-Low vs Control-Norm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1F4E7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C1ADE33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T2DM-Low vs Control-Low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1F4E7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DCB2976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Control-Low vs Control-Norm</w:t>
            </w:r>
          </w:p>
        </w:tc>
      </w:tr>
      <w:tr w:rsidR="006B5271" w:rsidRPr="009C0321" w14:paraId="4AB65609" w14:textId="77777777">
        <w:tblPrEx>
          <w:tblCellMar>
            <w:top w:w="0" w:type="dxa"/>
            <w:bottom w:w="0" w:type="dxa"/>
          </w:tblCellMar>
        </w:tblPrEx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703A13F" w14:textId="77777777" w:rsidR="006B5271" w:rsidRPr="009C032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SCVD score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14DAF3A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C480689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22F6DAC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08F0B6E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6B5271" w:rsidRPr="009C0321" w14:paraId="2E3BD504" w14:textId="77777777">
        <w:tblPrEx>
          <w:tblCellMar>
            <w:top w:w="0" w:type="dxa"/>
            <w:bottom w:w="0" w:type="dxa"/>
          </w:tblCellMar>
        </w:tblPrEx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00F7BF9" w14:textId="77777777" w:rsidR="006B5271" w:rsidRPr="009C032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D13DE17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E3C0200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F25BEB2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611A6E1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−0.38</w:t>
            </w:r>
          </w:p>
        </w:tc>
      </w:tr>
      <w:tr w:rsidR="006B5271" w:rsidRPr="009C0321" w14:paraId="22CA47FF" w14:textId="77777777">
        <w:tblPrEx>
          <w:tblCellMar>
            <w:top w:w="0" w:type="dxa"/>
            <w:bottom w:w="0" w:type="dxa"/>
          </w:tblCellMar>
        </w:tblPrEx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867B4AC" w14:textId="77777777" w:rsidR="006B5271" w:rsidRPr="009C032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aist (cm)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D8B097E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9F80CE6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C13C37F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D3FC736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−0.04</w:t>
            </w:r>
          </w:p>
        </w:tc>
      </w:tr>
      <w:tr w:rsidR="006B5271" w:rsidRPr="009C0321" w14:paraId="11F69776" w14:textId="77777777">
        <w:tblPrEx>
          <w:tblCellMar>
            <w:top w:w="0" w:type="dxa"/>
            <w:bottom w:w="0" w:type="dxa"/>
          </w:tblCellMar>
        </w:tblPrEx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538D242" w14:textId="77777777" w:rsidR="006B5271" w:rsidRPr="009C032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BP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FE718E7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−0.01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FB3111C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3A44C0B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10618E9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6B5271" w:rsidRPr="009C0321" w14:paraId="0C0A6ADF" w14:textId="77777777">
        <w:tblPrEx>
          <w:tblCellMar>
            <w:top w:w="0" w:type="dxa"/>
            <w:bottom w:w="0" w:type="dxa"/>
          </w:tblCellMar>
        </w:tblPrEx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C1D443D" w14:textId="77777777" w:rsidR="006B5271" w:rsidRPr="009C032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BP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9CF9EBE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D09BCE9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9A100F9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0AF317D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6B5271" w:rsidRPr="009C0321" w14:paraId="2F098F11" w14:textId="77777777">
        <w:tblPrEx>
          <w:tblCellMar>
            <w:top w:w="0" w:type="dxa"/>
            <w:bottom w:w="0" w:type="dxa"/>
          </w:tblCellMar>
        </w:tblPrEx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6B29434" w14:textId="77777777" w:rsidR="006B5271" w:rsidRPr="009C032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BEC424C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−0.05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1B801F4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B2FA4CB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DD1A73C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−0.21</w:t>
            </w:r>
          </w:p>
        </w:tc>
      </w:tr>
      <w:tr w:rsidR="006B5271" w:rsidRPr="009C0321" w14:paraId="457FE2B2" w14:textId="77777777">
        <w:tblPrEx>
          <w:tblCellMar>
            <w:top w:w="0" w:type="dxa"/>
            <w:bottom w:w="0" w:type="dxa"/>
          </w:tblCellMar>
        </w:tblPrEx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CC24769" w14:textId="6A471A75" w:rsidR="006B5271" w:rsidRPr="009C032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Total chol</w:t>
            </w:r>
            <w:r w:rsid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sterol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43A3E84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97D30B6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2C27907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9A9E340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6B5271" w:rsidRPr="009C0321" w14:paraId="2C00575F" w14:textId="77777777">
        <w:tblPrEx>
          <w:tblCellMar>
            <w:top w:w="0" w:type="dxa"/>
            <w:bottom w:w="0" w:type="dxa"/>
          </w:tblCellMar>
        </w:tblPrEx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6289556" w14:textId="77777777" w:rsidR="006B5271" w:rsidRPr="009C032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DL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DF5F9CD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07D2D74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−0.13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D4577E9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−0.39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D15E508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6B5271" w:rsidRPr="009C0321" w14:paraId="5FF7F4B8" w14:textId="77777777">
        <w:tblPrEx>
          <w:tblCellMar>
            <w:top w:w="0" w:type="dxa"/>
            <w:bottom w:w="0" w:type="dxa"/>
          </w:tblCellMar>
        </w:tblPrEx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424ADD5" w14:textId="77777777" w:rsidR="006B5271" w:rsidRPr="009C032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DL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E2D8172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2CBCDAE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F9E48D3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65CC4D4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−0.09</w:t>
            </w:r>
          </w:p>
        </w:tc>
      </w:tr>
      <w:tr w:rsidR="006B5271" w:rsidRPr="009C0321" w14:paraId="7D6F823E" w14:textId="77777777">
        <w:tblPrEx>
          <w:tblCellMar>
            <w:top w:w="0" w:type="dxa"/>
            <w:bottom w:w="0" w:type="dxa"/>
          </w:tblCellMar>
        </w:tblPrEx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67432DA" w14:textId="77777777" w:rsidR="006B5271" w:rsidRPr="009C032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iglycerides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2CFA045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−0.07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244776C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7A6238E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−0.11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BAED6B3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6B5271" w:rsidRPr="009C0321" w14:paraId="30302265" w14:textId="77777777">
        <w:tblPrEx>
          <w:tblCellMar>
            <w:top w:w="0" w:type="dxa"/>
            <w:bottom w:w="0" w:type="dxa"/>
          </w:tblCellMar>
        </w:tblPrEx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9E4700C" w14:textId="77777777" w:rsidR="006B5271" w:rsidRPr="009C032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stosterone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BAB4904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−2.31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51CCAF6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−3.46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CA31528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−0.12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76F9EEA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−3.66</w:t>
            </w:r>
          </w:p>
        </w:tc>
      </w:tr>
    </w:tbl>
    <w:p w14:paraId="41A436B0" w14:textId="77777777" w:rsidR="006B5271" w:rsidRPr="009C0321" w:rsidRDefault="00000000">
      <w:pPr>
        <w:spacing w:after="120" w:line="280" w:lineRule="auto"/>
        <w:jc w:val="both"/>
        <w:rPr>
          <w:rFonts w:ascii="Arial" w:hAnsi="Arial" w:cs="Arial"/>
          <w:sz w:val="20"/>
          <w:szCs w:val="20"/>
        </w:rPr>
      </w:pPr>
      <w:r w:rsidRPr="009C0321">
        <w:rPr>
          <w:rFonts w:ascii="Arial" w:hAnsi="Arial" w:cs="Arial"/>
          <w:i/>
          <w:iCs/>
          <w:sz w:val="20"/>
          <w:szCs w:val="20"/>
        </w:rPr>
        <w:t>Positive values indicate a higher mean in the first-named group. For testosterone, negative values reflect the expected lower levels in the “Low” subgroups. Cohen’s d between T2DM-Low and T2DM-Normal men is trivial (|d| ≤ 0.17) for all cardiometabolic outcomes, indicating that within T2DM men the hypogonadal vs eugonadal contrast carries little additional clinical information once T2DM status is known.</w:t>
      </w:r>
    </w:p>
    <w:p w14:paraId="53D2C80A" w14:textId="77777777" w:rsidR="006B5271" w:rsidRPr="009C0321" w:rsidRDefault="00000000">
      <w:pPr>
        <w:pStyle w:val="Heading2"/>
        <w:spacing w:before="160"/>
        <w:rPr>
          <w:rFonts w:ascii="Arial" w:hAnsi="Arial" w:cs="Arial"/>
          <w:sz w:val="20"/>
          <w:szCs w:val="20"/>
        </w:rPr>
      </w:pPr>
      <w:r w:rsidRPr="009C0321">
        <w:rPr>
          <w:rFonts w:ascii="Arial" w:hAnsi="Arial" w:cs="Arial"/>
          <w:sz w:val="20"/>
          <w:szCs w:val="20"/>
        </w:rPr>
        <w:t>Panel C — Partial η² from two-way ANOVA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00"/>
        <w:gridCol w:w="1700"/>
        <w:gridCol w:w="1000"/>
        <w:gridCol w:w="1700"/>
        <w:gridCol w:w="1000"/>
        <w:gridCol w:w="1760"/>
      </w:tblGrid>
      <w:tr w:rsidR="006B5271" w:rsidRPr="009C0321" w14:paraId="7A766FE0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1F4E7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8511A1F" w14:textId="77777777" w:rsidR="006B5271" w:rsidRPr="009C032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Outcome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1F4E7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A640615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T2DM main effect η²p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1F4E7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A4A1FE8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p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1F4E7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8B6DDAC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Low-T main effect η²p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1F4E7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A62F9E3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p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1F4E7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2192A3E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Interaction η²p</w:t>
            </w:r>
          </w:p>
        </w:tc>
      </w:tr>
      <w:tr w:rsidR="006B5271" w:rsidRPr="009C0321" w14:paraId="07EA522E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CAEDF09" w14:textId="77777777" w:rsidR="006B5271" w:rsidRPr="009C032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SCVD score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BAF1D15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7FB8D0B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85E8D61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E62866C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4CBC250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6B5271" w:rsidRPr="009C0321" w14:paraId="3DAA950C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35F5D64" w14:textId="77777777" w:rsidR="006B5271" w:rsidRPr="009C032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C8EA563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76B9B8F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63B9990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77EF045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BD4616F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6B5271" w:rsidRPr="009C0321" w14:paraId="1391BEEB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424D044" w14:textId="77777777" w:rsidR="006B5271" w:rsidRPr="009C032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aist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356918E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B1AA7B0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89FE021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8663FFD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5B172E6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6B5271" w:rsidRPr="009C0321" w14:paraId="15197714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955FD49" w14:textId="77777777" w:rsidR="006B5271" w:rsidRPr="009C032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2E2B109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DAE861A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B5B7980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F50E61C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D98AC5E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6B5271" w:rsidRPr="009C0321" w14:paraId="544A2523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CFA0785" w14:textId="77777777" w:rsidR="006B5271" w:rsidRPr="009C032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BP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EFF3734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FF5C771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2F11624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5EB1FA0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828E79B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6B5271" w:rsidRPr="009C0321" w14:paraId="60F3CDD8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B7F850F" w14:textId="77777777" w:rsidR="006B5271" w:rsidRPr="009C032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ol</w:t>
            </w:r>
            <w:proofErr w:type="spellEnd"/>
            <w:r w:rsidRP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6206605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3F691ED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5490F35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ED9437D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FFEE715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6B5271" w:rsidRPr="009C0321" w14:paraId="05E968A1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42CC0AC" w14:textId="77777777" w:rsidR="006B5271" w:rsidRPr="009C032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DL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3E83ADC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F26E27D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1CBA3B6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C544FD7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987B2F7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6B5271" w:rsidRPr="009C0321" w14:paraId="7CF0B157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65F931F" w14:textId="77777777" w:rsidR="006B5271" w:rsidRPr="009C032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DL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B9BF3A9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8DF8DB6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34C4793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0629EAE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26E4F9B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6B5271" w:rsidRPr="009C0321" w14:paraId="05B9EFCF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8D0541C" w14:textId="77777777" w:rsidR="006B5271" w:rsidRPr="009C032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iglycerides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B37999A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F0C8436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E38C83B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3667D9E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DEDC561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</w:tr>
      <w:tr w:rsidR="006B5271" w:rsidRPr="009C0321" w14:paraId="3C05DE6E" w14:textId="77777777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9319C4F" w14:textId="77777777" w:rsidR="006B5271" w:rsidRPr="009C032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stosterone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F4660D0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9FCC470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108AAFF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494B5DB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8115565" w14:textId="77777777" w:rsidR="006B5271" w:rsidRPr="009C0321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321">
              <w:rPr>
                <w:rFonts w:ascii="Arial" w:hAnsi="Arial" w:cs="Arial"/>
                <w:color w:val="000000"/>
                <w:sz w:val="20"/>
                <w:szCs w:val="20"/>
              </w:rPr>
              <w:t>0.032</w:t>
            </w:r>
          </w:p>
        </w:tc>
      </w:tr>
    </w:tbl>
    <w:p w14:paraId="4832FA87" w14:textId="77777777" w:rsidR="006B5271" w:rsidRPr="009C0321" w:rsidRDefault="00000000">
      <w:pPr>
        <w:spacing w:after="120" w:line="280" w:lineRule="auto"/>
        <w:jc w:val="both"/>
        <w:rPr>
          <w:rFonts w:ascii="Arial" w:hAnsi="Arial" w:cs="Arial"/>
          <w:sz w:val="20"/>
          <w:szCs w:val="20"/>
        </w:rPr>
      </w:pPr>
      <w:r w:rsidRPr="009C0321">
        <w:rPr>
          <w:rFonts w:ascii="Arial" w:hAnsi="Arial" w:cs="Arial"/>
          <w:i/>
          <w:iCs/>
          <w:sz w:val="20"/>
          <w:szCs w:val="20"/>
        </w:rPr>
        <w:t xml:space="preserve">The partial η² values for the main effect of </w:t>
      </w:r>
      <w:proofErr w:type="gramStart"/>
      <w:r w:rsidRPr="009C0321">
        <w:rPr>
          <w:rFonts w:ascii="Arial" w:hAnsi="Arial" w:cs="Arial"/>
          <w:i/>
          <w:iCs/>
          <w:sz w:val="20"/>
          <w:szCs w:val="20"/>
        </w:rPr>
        <w:t>low-testosterone</w:t>
      </w:r>
      <w:proofErr w:type="gramEnd"/>
      <w:r w:rsidRPr="009C0321">
        <w:rPr>
          <w:rFonts w:ascii="Arial" w:hAnsi="Arial" w:cs="Arial"/>
          <w:i/>
          <w:iCs/>
          <w:sz w:val="20"/>
          <w:szCs w:val="20"/>
        </w:rPr>
        <w:t xml:space="preserve"> on ASCVD score (0.004), BMI (0.000), waist (0.002), HbA1c (0.001), and blood pressure are trivial and non-significant. In contrast, T2DM status shows large effects on HbA1c (0.40), ASCVD (0.22), and waist (0.13). A small-to-moderate significant interaction is present for triglycerides (η²p = 0.016, p = 0.003), indicating the testosterone-triglyceride relationship differs between diabetic and non-diabetic men.</w:t>
      </w:r>
    </w:p>
    <w:p w14:paraId="66C1DB57" w14:textId="77777777" w:rsidR="006B5271" w:rsidRPr="009C0321" w:rsidRDefault="00000000">
      <w:pPr>
        <w:pStyle w:val="Heading1"/>
        <w:spacing w:before="160"/>
        <w:rPr>
          <w:rFonts w:ascii="Arial" w:hAnsi="Arial" w:cs="Arial"/>
          <w:sz w:val="20"/>
          <w:szCs w:val="20"/>
        </w:rPr>
      </w:pPr>
      <w:r w:rsidRPr="009C0321">
        <w:rPr>
          <w:rFonts w:ascii="Arial" w:hAnsi="Arial" w:cs="Arial"/>
          <w:sz w:val="20"/>
          <w:szCs w:val="20"/>
        </w:rPr>
        <w:t>Key methodological points</w:t>
      </w:r>
    </w:p>
    <w:p w14:paraId="360891B1" w14:textId="77777777" w:rsidR="006B5271" w:rsidRPr="009C0321" w:rsidRDefault="00000000">
      <w:pPr>
        <w:spacing w:after="120" w:line="280" w:lineRule="auto"/>
        <w:jc w:val="both"/>
        <w:rPr>
          <w:rFonts w:ascii="Arial" w:hAnsi="Arial" w:cs="Arial"/>
          <w:sz w:val="20"/>
          <w:szCs w:val="20"/>
        </w:rPr>
      </w:pPr>
      <w:r w:rsidRPr="009C0321">
        <w:rPr>
          <w:rFonts w:ascii="Arial" w:hAnsi="Arial" w:cs="Arial"/>
          <w:sz w:val="20"/>
          <w:szCs w:val="20"/>
        </w:rPr>
        <w:t xml:space="preserve">• Analyses were performed in Python (pandas, </w:t>
      </w:r>
      <w:proofErr w:type="spellStart"/>
      <w:r w:rsidRPr="009C0321">
        <w:rPr>
          <w:rFonts w:ascii="Arial" w:hAnsi="Arial" w:cs="Arial"/>
          <w:sz w:val="20"/>
          <w:szCs w:val="20"/>
        </w:rPr>
        <w:t>statsmodels</w:t>
      </w:r>
      <w:proofErr w:type="spellEnd"/>
      <w:r w:rsidRPr="009C0321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C0321">
        <w:rPr>
          <w:rFonts w:ascii="Arial" w:hAnsi="Arial" w:cs="Arial"/>
          <w:sz w:val="20"/>
          <w:szCs w:val="20"/>
        </w:rPr>
        <w:t>scipy</w:t>
      </w:r>
      <w:proofErr w:type="spellEnd"/>
      <w:r w:rsidRPr="009C0321">
        <w:rPr>
          <w:rFonts w:ascii="Arial" w:hAnsi="Arial" w:cs="Arial"/>
          <w:sz w:val="20"/>
          <w:szCs w:val="20"/>
        </w:rPr>
        <w:t>) on the de-identified study dataset (n = 536 after exclusion of one control with incomplete data). Scripts are available from the corresponding author on reasonable request.</w:t>
      </w:r>
    </w:p>
    <w:p w14:paraId="01C9FB29" w14:textId="77777777" w:rsidR="006B5271" w:rsidRPr="009C0321" w:rsidRDefault="00000000">
      <w:pPr>
        <w:spacing w:after="120" w:line="280" w:lineRule="auto"/>
        <w:jc w:val="both"/>
        <w:rPr>
          <w:rFonts w:ascii="Arial" w:hAnsi="Arial" w:cs="Arial"/>
          <w:sz w:val="20"/>
          <w:szCs w:val="20"/>
        </w:rPr>
      </w:pPr>
      <w:r w:rsidRPr="009C0321">
        <w:rPr>
          <w:rFonts w:ascii="Arial" w:hAnsi="Arial" w:cs="Arial"/>
          <w:sz w:val="20"/>
          <w:szCs w:val="20"/>
        </w:rPr>
        <w:t xml:space="preserve">• Two-way ANOVA was fit with Type II sum of squares (factors: T2DM status, testosterone status, and their interaction). Partial η² was computed as </w:t>
      </w:r>
      <w:proofErr w:type="spellStart"/>
      <w:r w:rsidRPr="009C0321">
        <w:rPr>
          <w:rFonts w:ascii="Arial" w:hAnsi="Arial" w:cs="Arial"/>
          <w:sz w:val="20"/>
          <w:szCs w:val="20"/>
        </w:rPr>
        <w:t>SS_effect</w:t>
      </w:r>
      <w:proofErr w:type="spellEnd"/>
      <w:r w:rsidRPr="009C0321">
        <w:rPr>
          <w:rFonts w:ascii="Arial" w:hAnsi="Arial" w:cs="Arial"/>
          <w:sz w:val="20"/>
          <w:szCs w:val="20"/>
        </w:rPr>
        <w:t xml:space="preserve"> / (</w:t>
      </w:r>
      <w:proofErr w:type="spellStart"/>
      <w:r w:rsidRPr="009C0321">
        <w:rPr>
          <w:rFonts w:ascii="Arial" w:hAnsi="Arial" w:cs="Arial"/>
          <w:sz w:val="20"/>
          <w:szCs w:val="20"/>
        </w:rPr>
        <w:t>SS_effect</w:t>
      </w:r>
      <w:proofErr w:type="spellEnd"/>
      <w:r w:rsidRPr="009C0321">
        <w:rPr>
          <w:rFonts w:ascii="Arial" w:hAnsi="Arial" w:cs="Arial"/>
          <w:sz w:val="20"/>
          <w:szCs w:val="20"/>
        </w:rPr>
        <w:t xml:space="preserve"> + </w:t>
      </w:r>
      <w:proofErr w:type="spellStart"/>
      <w:r w:rsidRPr="009C0321">
        <w:rPr>
          <w:rFonts w:ascii="Arial" w:hAnsi="Arial" w:cs="Arial"/>
          <w:sz w:val="20"/>
          <w:szCs w:val="20"/>
        </w:rPr>
        <w:t>SS_residual</w:t>
      </w:r>
      <w:proofErr w:type="spellEnd"/>
      <w:r w:rsidRPr="009C0321">
        <w:rPr>
          <w:rFonts w:ascii="Arial" w:hAnsi="Arial" w:cs="Arial"/>
          <w:sz w:val="20"/>
          <w:szCs w:val="20"/>
        </w:rPr>
        <w:t>).</w:t>
      </w:r>
    </w:p>
    <w:p w14:paraId="3CB50ECA" w14:textId="77777777" w:rsidR="006B5271" w:rsidRPr="009C0321" w:rsidRDefault="00000000">
      <w:pPr>
        <w:spacing w:after="120" w:line="280" w:lineRule="auto"/>
        <w:jc w:val="both"/>
        <w:rPr>
          <w:rFonts w:ascii="Arial" w:hAnsi="Arial" w:cs="Arial"/>
          <w:sz w:val="20"/>
          <w:szCs w:val="20"/>
        </w:rPr>
      </w:pPr>
      <w:r w:rsidRPr="009C0321">
        <w:rPr>
          <w:rFonts w:ascii="Arial" w:hAnsi="Arial" w:cs="Arial"/>
          <w:sz w:val="20"/>
          <w:szCs w:val="20"/>
        </w:rPr>
        <w:t>• Cohen’s d used the pooled standard deviation of the two groups being compared.</w:t>
      </w:r>
    </w:p>
    <w:p w14:paraId="09052C63" w14:textId="77777777" w:rsidR="006B5271" w:rsidRPr="009C0321" w:rsidRDefault="00000000">
      <w:pPr>
        <w:spacing w:after="120" w:line="280" w:lineRule="auto"/>
        <w:jc w:val="both"/>
        <w:rPr>
          <w:rFonts w:ascii="Arial" w:hAnsi="Arial" w:cs="Arial"/>
          <w:sz w:val="20"/>
          <w:szCs w:val="20"/>
        </w:rPr>
      </w:pPr>
      <w:r w:rsidRPr="009C0321">
        <w:rPr>
          <w:rFonts w:ascii="Arial" w:hAnsi="Arial" w:cs="Arial"/>
          <w:sz w:val="20"/>
          <w:szCs w:val="20"/>
        </w:rPr>
        <w:t>• Multivariable linear regression (main text) used ordinary least squares. Model residuals were examined; no severe violations of linearity or homoscedasticity were detected that would alter the substantive conclusions.</w:t>
      </w:r>
    </w:p>
    <w:sectPr w:rsidR="006B5271" w:rsidRPr="009C0321">
      <w:footerReference w:type="default" r:id="rId7"/>
      <w:pgSz w:w="12240" w:h="15840"/>
      <w:pgMar w:top="1080" w:right="1080" w:bottom="1080" w:left="108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AFAD2D" w14:textId="77777777" w:rsidR="00221750" w:rsidRDefault="00221750">
      <w:r>
        <w:separator/>
      </w:r>
    </w:p>
  </w:endnote>
  <w:endnote w:type="continuationSeparator" w:id="0">
    <w:p w14:paraId="68BDEEE3" w14:textId="77777777" w:rsidR="00221750" w:rsidRDefault="002217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57B334" w14:textId="77777777" w:rsidR="006B5271" w:rsidRDefault="00000000">
    <w:pPr>
      <w:jc w:val="center"/>
    </w:pPr>
    <w:r>
      <w:rPr>
        <w:color w:val="808080"/>
        <w:sz w:val="18"/>
        <w:szCs w:val="18"/>
      </w:rPr>
      <w:t xml:space="preserve">Supplementary Table S1 — Manuscript 1843249 — Page </w:t>
    </w:r>
    <w:r>
      <w:rPr>
        <w:color w:val="808080"/>
        <w:sz w:val="18"/>
        <w:szCs w:val="18"/>
      </w:rPr>
      <w:fldChar w:fldCharType="begin"/>
    </w:r>
    <w:r>
      <w:rPr>
        <w:color w:val="808080"/>
        <w:sz w:val="18"/>
        <w:szCs w:val="18"/>
      </w:rPr>
      <w:instrText>PAGE</w:instrText>
    </w:r>
    <w:r>
      <w:rPr>
        <w:color w:val="808080"/>
        <w:sz w:val="18"/>
        <w:szCs w:val="18"/>
      </w:rPr>
      <w:fldChar w:fldCharType="separate"/>
    </w:r>
    <w:r w:rsidR="009C0321">
      <w:rPr>
        <w:noProof/>
        <w:color w:val="808080"/>
        <w:sz w:val="18"/>
        <w:szCs w:val="18"/>
      </w:rPr>
      <w:t>1</w:t>
    </w:r>
    <w:r>
      <w:rPr>
        <w:color w:val="808080"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34D773" w14:textId="77777777" w:rsidR="00221750" w:rsidRDefault="00221750">
      <w:r>
        <w:separator/>
      </w:r>
    </w:p>
  </w:footnote>
  <w:footnote w:type="continuationSeparator" w:id="0">
    <w:p w14:paraId="1FE46310" w14:textId="77777777" w:rsidR="00221750" w:rsidRDefault="002217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496AC5"/>
    <w:multiLevelType w:val="hybridMultilevel"/>
    <w:tmpl w:val="43FEB38E"/>
    <w:lvl w:ilvl="0" w:tplc="0012FAC8">
      <w:start w:val="1"/>
      <w:numFmt w:val="bullet"/>
      <w:lvlText w:val="●"/>
      <w:lvlJc w:val="left"/>
      <w:pPr>
        <w:ind w:left="720" w:hanging="360"/>
      </w:pPr>
    </w:lvl>
    <w:lvl w:ilvl="1" w:tplc="82127E24">
      <w:start w:val="1"/>
      <w:numFmt w:val="bullet"/>
      <w:lvlText w:val="○"/>
      <w:lvlJc w:val="left"/>
      <w:pPr>
        <w:ind w:left="1440" w:hanging="360"/>
      </w:pPr>
    </w:lvl>
    <w:lvl w:ilvl="2" w:tplc="9F3A127E">
      <w:start w:val="1"/>
      <w:numFmt w:val="bullet"/>
      <w:lvlText w:val="■"/>
      <w:lvlJc w:val="left"/>
      <w:pPr>
        <w:ind w:left="2160" w:hanging="360"/>
      </w:pPr>
    </w:lvl>
    <w:lvl w:ilvl="3" w:tplc="F15E4184">
      <w:start w:val="1"/>
      <w:numFmt w:val="bullet"/>
      <w:lvlText w:val="●"/>
      <w:lvlJc w:val="left"/>
      <w:pPr>
        <w:ind w:left="2880" w:hanging="360"/>
      </w:pPr>
    </w:lvl>
    <w:lvl w:ilvl="4" w:tplc="CC26470C">
      <w:start w:val="1"/>
      <w:numFmt w:val="bullet"/>
      <w:lvlText w:val="○"/>
      <w:lvlJc w:val="left"/>
      <w:pPr>
        <w:ind w:left="3600" w:hanging="360"/>
      </w:pPr>
    </w:lvl>
    <w:lvl w:ilvl="5" w:tplc="162E375C">
      <w:start w:val="1"/>
      <w:numFmt w:val="bullet"/>
      <w:lvlText w:val="■"/>
      <w:lvlJc w:val="left"/>
      <w:pPr>
        <w:ind w:left="4320" w:hanging="360"/>
      </w:pPr>
    </w:lvl>
    <w:lvl w:ilvl="6" w:tplc="4FC6B5E4">
      <w:start w:val="1"/>
      <w:numFmt w:val="bullet"/>
      <w:lvlText w:val="●"/>
      <w:lvlJc w:val="left"/>
      <w:pPr>
        <w:ind w:left="5040" w:hanging="360"/>
      </w:pPr>
    </w:lvl>
    <w:lvl w:ilvl="7" w:tplc="86A272C4">
      <w:start w:val="1"/>
      <w:numFmt w:val="bullet"/>
      <w:lvlText w:val="●"/>
      <w:lvlJc w:val="left"/>
      <w:pPr>
        <w:ind w:left="5760" w:hanging="360"/>
      </w:pPr>
    </w:lvl>
    <w:lvl w:ilvl="8" w:tplc="58E2626A">
      <w:start w:val="1"/>
      <w:numFmt w:val="bullet"/>
      <w:lvlText w:val="●"/>
      <w:lvlJc w:val="left"/>
      <w:pPr>
        <w:ind w:left="6480" w:hanging="360"/>
      </w:pPr>
    </w:lvl>
  </w:abstractNum>
  <w:num w:numId="1" w16cid:durableId="715205166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5271"/>
    <w:rsid w:val="00221750"/>
    <w:rsid w:val="00353EB4"/>
    <w:rsid w:val="00676E44"/>
    <w:rsid w:val="006B5271"/>
    <w:rsid w:val="009C0321"/>
    <w:rsid w:val="00DE6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32CA1"/>
  <w15:docId w15:val="{EEF26897-FF9F-469F-83F2-F34DF5A4E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spacing w:before="240" w:after="120"/>
      <w:outlineLvl w:val="0"/>
    </w:pPr>
    <w:rPr>
      <w:b/>
      <w:bCs/>
      <w:color w:val="1F4E79"/>
      <w:sz w:val="28"/>
      <w:szCs w:val="28"/>
    </w:rPr>
  </w:style>
  <w:style w:type="paragraph" w:styleId="Heading2">
    <w:name w:val="heading 2"/>
    <w:uiPriority w:val="9"/>
    <w:unhideWhenUsed/>
    <w:qFormat/>
    <w:pPr>
      <w:spacing w:before="200" w:after="100"/>
      <w:outlineLvl w:val="1"/>
    </w:pPr>
    <w:rPr>
      <w:b/>
      <w:bCs/>
      <w:color w:val="1F4E79"/>
      <w:sz w:val="24"/>
      <w:szCs w:val="24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7</Words>
  <Characters>3680</Characters>
  <Application>Microsoft Office Word</Application>
  <DocSecurity>0</DocSecurity>
  <Lines>245</Lines>
  <Paragraphs>2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S1 — Manuscript 1843249</vt:lpstr>
    </vt:vector>
  </TitlesOfParts>
  <Company/>
  <LinksUpToDate>false</LinksUpToDate>
  <CharactersWithSpaces>4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1 — Manuscript 1843249</dc:title>
  <dc:creator>Claude</dc:creator>
  <cp:lastModifiedBy>Ezekiel Musa</cp:lastModifiedBy>
  <cp:revision>2</cp:revision>
  <dcterms:created xsi:type="dcterms:W3CDTF">2026-04-27T22:13:00Z</dcterms:created>
  <dcterms:modified xsi:type="dcterms:W3CDTF">2026-04-27T2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2a12e4-124f-410f-8bb9-0a04f94a0343</vt:lpwstr>
  </property>
</Properties>
</file>